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53F2EEB2" w:rsidR="0029641E" w:rsidRDefault="0D8B1312" w:rsidP="64468932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sz w:val="22"/>
          <w:szCs w:val="22"/>
        </w:rPr>
        <w:t>Medline (Ovid)</w:t>
      </w:r>
      <w:r w:rsidR="7F730750" w:rsidRPr="64468932">
        <w:rPr>
          <w:rFonts w:ascii="Times New Roman" w:eastAsia="Times New Roman" w:hAnsi="Times New Roman" w:cs="Times New Roman"/>
          <w:b/>
          <w:bCs/>
          <w:sz w:val="22"/>
          <w:szCs w:val="22"/>
        </w:rPr>
        <w:t>:</w:t>
      </w:r>
    </w:p>
    <w:p w14:paraId="245FF79D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1. Electromyography (EMG)</w:t>
      </w:r>
    </w:p>
    <w:p w14:paraId="10AB15E2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exp Electromyography/</w:t>
      </w:r>
    </w:p>
    <w:p w14:paraId="75E0B87E" w14:textId="433BCB25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OR (</w:t>
      </w:r>
      <w:proofErr w:type="spellStart"/>
      <w:r w:rsidRPr="0098440E">
        <w:rPr>
          <w:rFonts w:ascii="Times New Roman" w:eastAsia="Times New Roman" w:hAnsi="Times New Roman" w:cs="Times New Roman"/>
          <w:sz w:val="22"/>
          <w:szCs w:val="22"/>
        </w:rPr>
        <w:t>Electromyograp</w:t>
      </w:r>
      <w:proofErr w:type="spellEnd"/>
      <w:r w:rsidRPr="0098440E">
        <w:rPr>
          <w:rFonts w:ascii="Times New Roman" w:eastAsia="Times New Roman" w:hAnsi="Times New Roman" w:cs="Times New Roman"/>
          <w:sz w:val="22"/>
          <w:szCs w:val="22"/>
        </w:rPr>
        <w:t>* OR EMG</w:t>
      </w:r>
      <w:proofErr w:type="gramStart"/>
      <w:r w:rsidRPr="0098440E">
        <w:rPr>
          <w:rFonts w:ascii="Times New Roman" w:eastAsia="Times New Roman" w:hAnsi="Times New Roman" w:cs="Times New Roman"/>
          <w:sz w:val="22"/>
          <w:szCs w:val="22"/>
        </w:rPr>
        <w:t>).</w:t>
      </w:r>
      <w:proofErr w:type="spellStart"/>
      <w:r w:rsidRPr="0098440E">
        <w:rPr>
          <w:rFonts w:ascii="Times New Roman" w:eastAsia="Times New Roman" w:hAnsi="Times New Roman" w:cs="Times New Roman"/>
          <w:sz w:val="22"/>
          <w:szCs w:val="22"/>
        </w:rPr>
        <w:t>ti</w:t>
      </w:r>
      <w:proofErr w:type="gramEnd"/>
      <w:r w:rsidRPr="0098440E">
        <w:rPr>
          <w:rFonts w:ascii="Times New Roman" w:eastAsia="Times New Roman" w:hAnsi="Times New Roman" w:cs="Times New Roman"/>
          <w:sz w:val="22"/>
          <w:szCs w:val="22"/>
        </w:rPr>
        <w:t>,ab</w:t>
      </w:r>
      <w:proofErr w:type="spellEnd"/>
      <w:r w:rsidRPr="0098440E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6DF9E30D" w14:textId="0FB70BFA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AND</w:t>
      </w:r>
    </w:p>
    <w:p w14:paraId="26885ADE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2. Laparoscopic / Minimally Invasive Surgery</w:t>
      </w:r>
    </w:p>
    <w:p w14:paraId="5812B4EA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exp Laparoscopy/</w:t>
      </w:r>
    </w:p>
    <w:p w14:paraId="60B34CAC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OR exp Hand-Assisted Laparoscopy/</w:t>
      </w:r>
    </w:p>
    <w:p w14:paraId="59915041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OR exp Laparoscopes/</w:t>
      </w:r>
    </w:p>
    <w:p w14:paraId="36C0AB6D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OR exp Cholecystectomy, Laparoscopic/</w:t>
      </w:r>
    </w:p>
    <w:p w14:paraId="187D37F6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>OR (</w:t>
      </w:r>
    </w:p>
    <w:p w14:paraId="16D89729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 </w:t>
      </w:r>
      <w:proofErr w:type="spellStart"/>
      <w:r w:rsidRPr="0098440E">
        <w:rPr>
          <w:rFonts w:ascii="Times New Roman" w:eastAsia="Times New Roman" w:hAnsi="Times New Roman" w:cs="Times New Roman"/>
          <w:sz w:val="22"/>
          <w:szCs w:val="22"/>
        </w:rPr>
        <w:t>Laparoscop</w:t>
      </w:r>
      <w:proofErr w:type="spellEnd"/>
      <w:r w:rsidRPr="0098440E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0E2BBB9E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 OR </w:t>
      </w:r>
      <w:proofErr w:type="spellStart"/>
      <w:r w:rsidRPr="0098440E">
        <w:rPr>
          <w:rFonts w:ascii="Times New Roman" w:eastAsia="Times New Roman" w:hAnsi="Times New Roman" w:cs="Times New Roman"/>
          <w:sz w:val="22"/>
          <w:szCs w:val="22"/>
        </w:rPr>
        <w:t>endoscop</w:t>
      </w:r>
      <w:proofErr w:type="spellEnd"/>
      <w:r w:rsidRPr="0098440E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3EC946F5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 OR (</w:t>
      </w:r>
    </w:p>
    <w:p w14:paraId="4AB40570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     (</w:t>
      </w:r>
      <w:proofErr w:type="gramStart"/>
      <w:r w:rsidRPr="0098440E">
        <w:rPr>
          <w:rFonts w:ascii="Times New Roman" w:eastAsia="Times New Roman" w:hAnsi="Times New Roman" w:cs="Times New Roman"/>
          <w:sz w:val="22"/>
          <w:szCs w:val="22"/>
        </w:rPr>
        <w:t>minimally-invasive</w:t>
      </w:r>
      <w:proofErr w:type="gramEnd"/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OR keyhole OR video-assisted OR "video assisted" OR "belly button")</w:t>
      </w:r>
    </w:p>
    <w:p w14:paraId="77416AC2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     adj3 (surg* OR procedure* OR intervention* OR operation*)</w:t>
      </w:r>
    </w:p>
    <w:p w14:paraId="23A982D9" w14:textId="77777777" w:rsidR="0098440E" w:rsidRPr="0098440E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    )</w:t>
      </w:r>
    </w:p>
    <w:p w14:paraId="38422B8D" w14:textId="390D87BD" w:rsidR="64468932" w:rsidRDefault="0098440E" w:rsidP="0098440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98440E">
        <w:rPr>
          <w:rFonts w:ascii="Times New Roman" w:eastAsia="Times New Roman" w:hAnsi="Times New Roman" w:cs="Times New Roman"/>
          <w:sz w:val="22"/>
          <w:szCs w:val="22"/>
        </w:rPr>
        <w:t xml:space="preserve">   </w:t>
      </w:r>
      <w:proofErr w:type="gramStart"/>
      <w:r w:rsidRPr="0098440E">
        <w:rPr>
          <w:rFonts w:ascii="Times New Roman" w:eastAsia="Times New Roman" w:hAnsi="Times New Roman" w:cs="Times New Roman"/>
          <w:sz w:val="22"/>
          <w:szCs w:val="22"/>
        </w:rPr>
        <w:t>).</w:t>
      </w:r>
      <w:proofErr w:type="spellStart"/>
      <w:r w:rsidRPr="0098440E">
        <w:rPr>
          <w:rFonts w:ascii="Times New Roman" w:eastAsia="Times New Roman" w:hAnsi="Times New Roman" w:cs="Times New Roman"/>
          <w:sz w:val="22"/>
          <w:szCs w:val="22"/>
        </w:rPr>
        <w:t>ti</w:t>
      </w:r>
      <w:proofErr w:type="gramEnd"/>
      <w:r w:rsidRPr="0098440E">
        <w:rPr>
          <w:rFonts w:ascii="Times New Roman" w:eastAsia="Times New Roman" w:hAnsi="Times New Roman" w:cs="Times New Roman"/>
          <w:sz w:val="22"/>
          <w:szCs w:val="22"/>
        </w:rPr>
        <w:t>,ab</w:t>
      </w:r>
      <w:proofErr w:type="spellEnd"/>
      <w:r w:rsidRPr="0098440E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0FD455CD" w14:textId="77777777" w:rsidR="00815287" w:rsidRDefault="00815287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E9DF6FC" w14:textId="65191F58" w:rsidR="19973564" w:rsidRDefault="19973564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cademic Search Ultimate: </w:t>
      </w:r>
    </w:p>
    <w:p w14:paraId="38D7D7AD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(</w:t>
      </w:r>
    </w:p>
    <w:p w14:paraId="4B79D865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KW DE "ELECTROMYOGRAPHY"</w:t>
      </w:r>
    </w:p>
    <w:p w14:paraId="1C6F7EA6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 (MH "Electromyography")</w:t>
      </w:r>
    </w:p>
    <w:p w14:paraId="7C5A659E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 TI (</w:t>
      </w:r>
      <w:proofErr w:type="spell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* OR EMG)</w:t>
      </w:r>
    </w:p>
    <w:p w14:paraId="32F94AE5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 AB (</w:t>
      </w:r>
      <w:proofErr w:type="spell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* OR EMG)</w:t>
      </w:r>
    </w:p>
    <w:p w14:paraId="20BB0DA2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)</w:t>
      </w:r>
    </w:p>
    <w:p w14:paraId="4306BC8B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AND</w:t>
      </w:r>
    </w:p>
    <w:p w14:paraId="747BFF47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(</w:t>
      </w:r>
    </w:p>
    <w:p w14:paraId="53FD3E61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(</w:t>
      </w:r>
    </w:p>
    <w:p w14:paraId="354EE52F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KW (DE "LAPAROSCOPIC" OR DE "LAPAROSCOPY")</w:t>
      </w:r>
    </w:p>
    <w:p w14:paraId="2EBAFCAA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Laparoscopy+")</w:t>
      </w:r>
    </w:p>
    <w:p w14:paraId="567BCF43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Hand-Assisted Laparoscopy")</w:t>
      </w:r>
    </w:p>
    <w:p w14:paraId="66CB1E72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Laparoscopes")</w:t>
      </w:r>
    </w:p>
    <w:p w14:paraId="195BE4D7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Cholecystectomy, Laparoscopic")</w:t>
      </w:r>
    </w:p>
    <w:p w14:paraId="7566D562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)</w:t>
      </w:r>
    </w:p>
    <w:p w14:paraId="0515032C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</w:t>
      </w:r>
    </w:p>
    <w:p w14:paraId="12275820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(</w:t>
      </w:r>
    </w:p>
    <w:p w14:paraId="0A6C6C64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TI (</w:t>
      </w:r>
    </w:p>
    <w:p w14:paraId="7C86E49B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</w:t>
      </w:r>
      <w:proofErr w:type="spell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5DFD1BEC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</w:t>
      </w:r>
      <w:proofErr w:type="spell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52251243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(</w:t>
      </w:r>
    </w:p>
    <w:p w14:paraId="733A72E6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(</w:t>
      </w:r>
      <w:proofErr w:type="gram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minimally-invasive</w:t>
      </w:r>
      <w:proofErr w:type="gram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OR keyhole OR video-assisted OR "video assisted" OR "belly button")</w:t>
      </w:r>
    </w:p>
    <w:p w14:paraId="2456C43D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N3 (surg* OR procedure* OR intervention* OR operation*)</w:t>
      </w:r>
    </w:p>
    <w:p w14:paraId="2FB3142E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)</w:t>
      </w:r>
    </w:p>
    <w:p w14:paraId="0419EF26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)</w:t>
      </w:r>
    </w:p>
    <w:p w14:paraId="71F82E63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AB (</w:t>
      </w:r>
    </w:p>
    <w:p w14:paraId="591884E6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</w:t>
      </w:r>
      <w:proofErr w:type="spell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1CAF4BFD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</w:t>
      </w:r>
      <w:proofErr w:type="spell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0C02F9FC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(</w:t>
      </w:r>
    </w:p>
    <w:p w14:paraId="693D008D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(</w:t>
      </w:r>
      <w:proofErr w:type="gramStart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minimally-invasive</w:t>
      </w:r>
      <w:proofErr w:type="gramEnd"/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OR keyhole OR video-assisted OR "video assisted" OR "belly button")</w:t>
      </w:r>
    </w:p>
    <w:p w14:paraId="644B106A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N3 (surg* OR procedure* OR intervention* OR operation*)</w:t>
      </w:r>
    </w:p>
    <w:p w14:paraId="2EC1A1A1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)</w:t>
      </w:r>
    </w:p>
    <w:p w14:paraId="55625F46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)</w:t>
      </w:r>
    </w:p>
    <w:p w14:paraId="39EDECB4" w14:textId="77777777" w:rsidR="00815287" w:rsidRPr="00815287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)</w:t>
      </w:r>
    </w:p>
    <w:p w14:paraId="6FC29AF0" w14:textId="779E7AEC" w:rsidR="64468932" w:rsidRDefault="00815287" w:rsidP="0081528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815287">
        <w:rPr>
          <w:rFonts w:ascii="Times New Roman" w:eastAsia="Times New Roman" w:hAnsi="Times New Roman" w:cs="Times New Roman"/>
          <w:color w:val="333333"/>
          <w:sz w:val="22"/>
          <w:szCs w:val="22"/>
        </w:rPr>
        <w:t>)</w:t>
      </w:r>
    </w:p>
    <w:p w14:paraId="53A4673B" w14:textId="77777777" w:rsidR="00815287" w:rsidRDefault="00815287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</w:p>
    <w:p w14:paraId="3F7CA689" w14:textId="4990D0BB" w:rsidR="025E84D6" w:rsidRDefault="025E84D6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AMED</w:t>
      </w:r>
      <w:r w:rsidR="6FCDC992"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:</w:t>
      </w:r>
    </w:p>
    <w:p w14:paraId="68D41C62" w14:textId="7FB02786" w:rsidR="025E84D6" w:rsidRDefault="025E84D6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KW ( DE "LAPAROSCOPIC" OR DE "LAPAROSCOPY" OR DE "LAPAROSCOPIC" ) AND TI ( ( (MH "Laparoscopy+") OR (MH "Hand-Assisted Laparoscopy") OR (MH "Laparoscopes") OR (MH "Cholecystectomy, Laparoscopic") ) OR TI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((minimally-invasive OR keyhole OR video-assisted OR "video assisted" OR "belly button") N3 (surg* OR procedure OR intervention OR operation)) ) OR AB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((minimally-invasive OR keyhole OR video-assisted OR "video assisted" OR "belly button") N3 (surg* OR procedure OR ) AND AB ( ( (MH "Laparoscopy+") OR (MH "Hand-Assisted Laparoscopy") OR (MH "Laparoscopes") OR (MH "Cholecystectomy, Laparoscopic") ) OR TI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((minimally-invasive OR keyhole OR video-assisted OR "video assisted" OR "belly button") N3 (surg* OR procedure OR intervention OR operation)) ) OR AB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((minimally-invasive OR keyhole OR video-assisted OR "video assisted" OR "belly button") N3 (surg* OR procedure OR ) AND KW DE "ELECTROMYOGRAPHY" OR TI ( (MH "Electromyography") OR TI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EMG ) OR AB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EMG ) ) OR AB ( (MH "Electromyography") OR TI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* OR EMG ) OR AB ( </w:t>
      </w:r>
      <w:proofErr w:type="spellStart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64468932">
        <w:rPr>
          <w:rFonts w:ascii="Times New Roman" w:eastAsia="Times New Roman" w:hAnsi="Times New Roman" w:cs="Times New Roman"/>
          <w:color w:val="333333"/>
          <w:sz w:val="22"/>
          <w:szCs w:val="22"/>
        </w:rPr>
        <w:t>* OR EMG ) )</w:t>
      </w:r>
    </w:p>
    <w:p w14:paraId="6B778E5D" w14:textId="5351EA2A" w:rsidR="64468932" w:rsidRDefault="64468932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</w:p>
    <w:p w14:paraId="19EDCCF3" w14:textId="4B5E5AA1" w:rsidR="025E84D6" w:rsidRDefault="025E84D6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EMBASE</w:t>
      </w:r>
      <w:r w:rsidR="2C84645A"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:</w:t>
      </w:r>
    </w:p>
    <w:p w14:paraId="5BCC56D4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</w:p>
    <w:p w14:paraId="492BFBF3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DE "ELECTROMYOGRAPHY"</w:t>
      </w:r>
    </w:p>
    <w:p w14:paraId="376D7990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(MH "Electromyography")</w:t>
      </w:r>
    </w:p>
    <w:p w14:paraId="7DDD4C72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TI (</w:t>
      </w:r>
      <w:proofErr w:type="spell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lectromyograp</w:t>
      </w:r>
      <w:proofErr w:type="spell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 OR EMG)</w:t>
      </w:r>
    </w:p>
    <w:p w14:paraId="2DCAA807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AB (</w:t>
      </w:r>
      <w:proofErr w:type="spell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lectromyograp</w:t>
      </w:r>
      <w:proofErr w:type="spell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 OR EMG)</w:t>
      </w:r>
    </w:p>
    <w:p w14:paraId="529CDCB3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66CB95CB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</w:p>
    <w:p w14:paraId="2B3E73A0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</w:p>
    <w:p w14:paraId="15E683AA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(</w:t>
      </w:r>
    </w:p>
    <w:p w14:paraId="4755CF9F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DE "LAPAROSCOPIC"</w:t>
      </w:r>
    </w:p>
    <w:p w14:paraId="420AEFD0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DE "LAPAROSCOPY"</w:t>
      </w:r>
    </w:p>
    <w:p w14:paraId="389ECB5D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(MH "Laparoscopy+")</w:t>
      </w:r>
    </w:p>
    <w:p w14:paraId="3EEC8F98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(MH "Hand-Assisted Laparoscopy")</w:t>
      </w:r>
    </w:p>
    <w:p w14:paraId="144D87C6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(MH "Laparoscopes")</w:t>
      </w:r>
    </w:p>
    <w:p w14:paraId="7D5E6A54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(MH "Cholecystectomy, Laparoscopic")</w:t>
      </w:r>
    </w:p>
    <w:p w14:paraId="2A220996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)</w:t>
      </w:r>
    </w:p>
    <w:p w14:paraId="76D676B6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</w:t>
      </w:r>
    </w:p>
    <w:p w14:paraId="1C951F4D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(</w:t>
      </w:r>
    </w:p>
    <w:p w14:paraId="1FDE9821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TI (</w:t>
      </w:r>
    </w:p>
    <w:p w14:paraId="397EE495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</w:t>
      </w:r>
      <w:proofErr w:type="spell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5414039E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OR </w:t>
      </w:r>
      <w:proofErr w:type="spell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ndoscop</w:t>
      </w:r>
      <w:proofErr w:type="spell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1EDB95EC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OR (</w:t>
      </w:r>
    </w:p>
    <w:p w14:paraId="69134A2F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   (</w:t>
      </w:r>
      <w:proofErr w:type="gram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inimally-invasive</w:t>
      </w:r>
      <w:proofErr w:type="gram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R keyhole OR video-assisted OR "video assisted" OR "belly button")</w:t>
      </w:r>
    </w:p>
    <w:p w14:paraId="2411E9E8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   N3 (surg* OR procedure* OR intervention* OR operation*)</w:t>
      </w:r>
    </w:p>
    <w:p w14:paraId="5E473448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  )</w:t>
      </w:r>
    </w:p>
    <w:p w14:paraId="6CADA78A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)</w:t>
      </w:r>
    </w:p>
    <w:p w14:paraId="5D013CDC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AB (</w:t>
      </w:r>
    </w:p>
    <w:p w14:paraId="1388BB23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</w:t>
      </w:r>
      <w:proofErr w:type="spell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7F7FE0D0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OR </w:t>
      </w:r>
      <w:proofErr w:type="spell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ndoscop</w:t>
      </w:r>
      <w:proofErr w:type="spell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67E0871E" w14:textId="77777777" w:rsidR="00F01522" w:rsidRPr="00F0152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OR (</w:t>
      </w:r>
    </w:p>
    <w:p w14:paraId="588EE993" w14:textId="2BAC77F8" w:rsidR="64468932" w:rsidRDefault="00F01522" w:rsidP="00F015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   (</w:t>
      </w:r>
      <w:proofErr w:type="gramStart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inimally-invasive</w:t>
      </w:r>
      <w:proofErr w:type="gramEnd"/>
      <w:r w:rsidRPr="00F0152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R keyhole OR video-assisted OR "video assisted" OR "belly button")</w:t>
      </w:r>
    </w:p>
    <w:p w14:paraId="69DCE463" w14:textId="77777777" w:rsidR="00F01522" w:rsidRDefault="00F01522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</w:p>
    <w:p w14:paraId="772C05EE" w14:textId="410EA501" w:rsidR="025E84D6" w:rsidRDefault="025E84D6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PubMed:</w:t>
      </w:r>
    </w:p>
    <w:p w14:paraId="5C8FFF02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</w:p>
    <w:p w14:paraId="1B36CCB7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"Electromyography"[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Terms]</w:t>
      </w:r>
    </w:p>
    <w:p w14:paraId="20584BEB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"Electromyography"[Other Terms]</w:t>
      </w:r>
    </w:p>
    <w:p w14:paraId="76653C20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</w:t>
      </w:r>
      <w:proofErr w:type="gram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lectromyography[</w:t>
      </w:r>
      <w:proofErr w:type="gram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itle/Abstract]</w:t>
      </w:r>
    </w:p>
    <w:p w14:paraId="24C09BF3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EMG[Title/Abstract]</w:t>
      </w:r>
    </w:p>
    <w:p w14:paraId="0C2B8AB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7D75C60D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</w:p>
    <w:p w14:paraId="2A3BE1AD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</w:p>
    <w:p w14:paraId="564D748D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(</w:t>
      </w:r>
    </w:p>
    <w:p w14:paraId="747D22BB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"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"[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Terms]</w:t>
      </w:r>
    </w:p>
    <w:p w14:paraId="7FAA5425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"Hand-Assisted Laparoscopy"[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Terms]</w:t>
      </w:r>
    </w:p>
    <w:p w14:paraId="446B0527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"Laparoscopic"[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Terms]</w:t>
      </w:r>
    </w:p>
    <w:p w14:paraId="58B190CB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)</w:t>
      </w:r>
    </w:p>
    <w:p w14:paraId="2F0C9D9B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</w:t>
      </w:r>
    </w:p>
    <w:p w14:paraId="1206FF54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(</w:t>
      </w:r>
    </w:p>
    <w:p w14:paraId="317DFFF3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[Title/Abstract]</w:t>
      </w:r>
    </w:p>
    <w:p w14:paraId="49D0DD3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"hand-assisted </w:t>
      </w:r>
      <w:proofErr w:type="spell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"[Title/Abstract]</w:t>
      </w:r>
    </w:p>
    <w:p w14:paraId="6CC3CCA4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</w:t>
      </w:r>
      <w:proofErr w:type="gram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y[</w:t>
      </w:r>
      <w:proofErr w:type="gram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itle/Abstract]</w:t>
      </w:r>
    </w:p>
    <w:p w14:paraId="2E8E8FDD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</w:t>
      </w:r>
      <w:proofErr w:type="gram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ic[</w:t>
      </w:r>
      <w:proofErr w:type="gram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itle/Abstract]</w:t>
      </w:r>
    </w:p>
    <w:p w14:paraId="2E31D47F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(</w:t>
      </w:r>
    </w:p>
    <w:p w14:paraId="48B1E35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(</w:t>
      </w:r>
      <w:proofErr w:type="gram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inimally</w:t>
      </w:r>
      <w:proofErr w:type="gram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nvasive[</w:t>
      </w:r>
      <w:proofErr w:type="gram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itle/Abstract]</w:t>
      </w:r>
    </w:p>
    <w:p w14:paraId="6B6BDE04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</w:t>
      </w:r>
      <w:proofErr w:type="gramStart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eyhole[</w:t>
      </w:r>
      <w:proofErr w:type="gramEnd"/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itle/Abstract]</w:t>
      </w:r>
    </w:p>
    <w:p w14:paraId="243135FE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"video-assisted"[Title/Abstract]</w:t>
      </w:r>
    </w:p>
    <w:p w14:paraId="0EF1128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"video assisted"[Title/Abstract]</w:t>
      </w:r>
    </w:p>
    <w:p w14:paraId="5160F3A0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"belly button"[Title/Abstract])</w:t>
      </w:r>
    </w:p>
    <w:p w14:paraId="0F6F2382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AND</w:t>
      </w:r>
    </w:p>
    <w:p w14:paraId="35B1F8A9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(surg*[Title/Abstract]</w:t>
      </w:r>
    </w:p>
    <w:p w14:paraId="079D3B59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procedure*[Title/Abstract]</w:t>
      </w:r>
    </w:p>
    <w:p w14:paraId="35FA718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intervention*[Title/Abstract]</w:t>
      </w:r>
    </w:p>
    <w:p w14:paraId="63E29B6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 OR operation*[Title/Abstract])</w:t>
      </w:r>
    </w:p>
    <w:p w14:paraId="07711B03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)</w:t>
      </w:r>
    </w:p>
    <w:p w14:paraId="1925EBFA" w14:textId="77777777" w:rsidR="00C94CD7" w:rsidRP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)</w:t>
      </w:r>
    </w:p>
    <w:p w14:paraId="2E8C3C0E" w14:textId="5EDA9DE6" w:rsidR="64468932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94C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1CE744D3" w14:textId="77777777" w:rsidR="00C94CD7" w:rsidRDefault="00C94CD7" w:rsidP="00C94C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3830BE3" w14:textId="24460D0C" w:rsidR="025E84D6" w:rsidRDefault="025E84D6" w:rsidP="6446893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ERIC:</w:t>
      </w:r>
    </w:p>
    <w:p w14:paraId="59A94386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(</w:t>
      </w:r>
    </w:p>
    <w:p w14:paraId="4D903F3A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DE "ELECTROMYOGRAPHY"</w:t>
      </w:r>
    </w:p>
    <w:p w14:paraId="31D672DB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 (MH "Electromyography")</w:t>
      </w:r>
    </w:p>
    <w:p w14:paraId="0B010CC9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 TI (</w:t>
      </w:r>
      <w:proofErr w:type="spell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* OR EMG)</w:t>
      </w:r>
    </w:p>
    <w:p w14:paraId="42542A99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 AB (</w:t>
      </w:r>
      <w:proofErr w:type="spell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Electromyograp</w:t>
      </w:r>
      <w:proofErr w:type="spell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* OR EMG)</w:t>
      </w:r>
    </w:p>
    <w:p w14:paraId="31F31689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)</w:t>
      </w:r>
    </w:p>
    <w:p w14:paraId="55B44F46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AND</w:t>
      </w:r>
    </w:p>
    <w:p w14:paraId="0152118A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(</w:t>
      </w:r>
    </w:p>
    <w:p w14:paraId="44779E32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(</w:t>
      </w:r>
    </w:p>
    <w:p w14:paraId="3BFCAD72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DE "LAPAROSCOPIC"</w:t>
      </w:r>
    </w:p>
    <w:p w14:paraId="6796C614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DE "LAPAROSCOPY"</w:t>
      </w:r>
    </w:p>
    <w:p w14:paraId="1E39DB0A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Laparoscopy+")</w:t>
      </w:r>
    </w:p>
    <w:p w14:paraId="2C94C615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Hand-Assisted Laparoscopy")</w:t>
      </w:r>
    </w:p>
    <w:p w14:paraId="627FD6FD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Laparoscopes")</w:t>
      </w:r>
    </w:p>
    <w:p w14:paraId="5D678D10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(MH "Cholecystectomy, Laparoscopic")</w:t>
      </w:r>
    </w:p>
    <w:p w14:paraId="689B80E4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)</w:t>
      </w:r>
    </w:p>
    <w:p w14:paraId="30ACA21D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OR</w:t>
      </w:r>
    </w:p>
    <w:p w14:paraId="69D412F7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(</w:t>
      </w:r>
    </w:p>
    <w:p w14:paraId="07E8852B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TI (</w:t>
      </w:r>
    </w:p>
    <w:p w14:paraId="7E498AA0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</w:t>
      </w:r>
      <w:proofErr w:type="spell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66580B51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</w:t>
      </w:r>
      <w:proofErr w:type="spell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5AB7118B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(</w:t>
      </w:r>
    </w:p>
    <w:p w14:paraId="3C28E9A6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(</w:t>
      </w:r>
      <w:proofErr w:type="gram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minimally-invasive</w:t>
      </w:r>
      <w:proofErr w:type="gram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OR keyhole OR video-assisted OR "video assisted" OR "belly button")</w:t>
      </w:r>
    </w:p>
    <w:p w14:paraId="08984B37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N3 (surg* OR procedure* OR intervention* OR operation*)</w:t>
      </w:r>
    </w:p>
    <w:p w14:paraId="558A4283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)</w:t>
      </w:r>
    </w:p>
    <w:p w14:paraId="34268B02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)</w:t>
      </w:r>
    </w:p>
    <w:p w14:paraId="45AFA963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OR AB (</w:t>
      </w:r>
    </w:p>
    <w:p w14:paraId="7F0216C0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</w:t>
      </w:r>
      <w:proofErr w:type="spell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Laparoscop</w:t>
      </w:r>
      <w:proofErr w:type="spell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0E2FB126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</w:t>
      </w:r>
      <w:proofErr w:type="spell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endoscop</w:t>
      </w:r>
      <w:proofErr w:type="spell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*</w:t>
      </w:r>
    </w:p>
    <w:p w14:paraId="56ABB9C6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OR (</w:t>
      </w:r>
    </w:p>
    <w:p w14:paraId="1502B8E6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(</w:t>
      </w:r>
      <w:proofErr w:type="gramStart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minimally-invasive</w:t>
      </w:r>
      <w:proofErr w:type="gramEnd"/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OR keyhole OR video-assisted OR "video assisted" OR "belly button")</w:t>
      </w:r>
    </w:p>
    <w:p w14:paraId="247C0C79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 N3 (surg* OR procedure* OR intervention* OR operation*)</w:t>
      </w:r>
    </w:p>
    <w:p w14:paraId="45F74B48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    )</w:t>
      </w:r>
    </w:p>
    <w:p w14:paraId="3B0FF461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     )</w:t>
      </w:r>
    </w:p>
    <w:p w14:paraId="6E1F044D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 xml:space="preserve">  )</w:t>
      </w:r>
    </w:p>
    <w:p w14:paraId="36F500B9" w14:textId="77777777" w:rsidR="00317319" w:rsidRPr="00317319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)</w:t>
      </w:r>
    </w:p>
    <w:p w14:paraId="5DA8B301" w14:textId="702991B2" w:rsidR="64468932" w:rsidRDefault="00317319" w:rsidP="00317319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2"/>
          <w:szCs w:val="22"/>
        </w:rPr>
      </w:pPr>
      <w:r w:rsidRPr="00317319">
        <w:rPr>
          <w:rFonts w:ascii="Times New Roman" w:eastAsia="Times New Roman" w:hAnsi="Times New Roman" w:cs="Times New Roman"/>
          <w:color w:val="333333"/>
          <w:sz w:val="22"/>
          <w:szCs w:val="22"/>
        </w:rPr>
        <w:t>``</w:t>
      </w:r>
    </w:p>
    <w:p w14:paraId="600AC979" w14:textId="77777777" w:rsidR="00317319" w:rsidRDefault="00317319" w:rsidP="6446893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</w:p>
    <w:p w14:paraId="64DBA60F" w14:textId="34FCC47D" w:rsidR="025E84D6" w:rsidRDefault="025E84D6" w:rsidP="6446893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>Scopus:</w:t>
      </w:r>
    </w:p>
    <w:p w14:paraId="7E7EAA81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</w:p>
    <w:p w14:paraId="5C601BDC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TITLE-ABS-</w:t>
      </w:r>
      <w:proofErr w:type="gramStart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EY(</w:t>
      </w:r>
      <w:proofErr w:type="gramEnd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lectromyography OR EMG)</w:t>
      </w:r>
    </w:p>
    <w:p w14:paraId="6E19B0A5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6A9A8F18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</w:p>
    <w:p w14:paraId="46706DF3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</w:p>
    <w:p w14:paraId="6236E223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TITLE-ABS-</w:t>
      </w:r>
      <w:proofErr w:type="gramStart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EY(</w:t>
      </w:r>
      <w:proofErr w:type="gramEnd"/>
    </w:p>
    <w:p w14:paraId="6E8E30E7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</w:t>
      </w:r>
      <w:proofErr w:type="spellStart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5FF7061A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"hand-assisted </w:t>
      </w:r>
      <w:proofErr w:type="spellStart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"</w:t>
      </w:r>
    </w:p>
    <w:p w14:paraId="22B1FAC6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laparoscopy</w:t>
      </w:r>
    </w:p>
    <w:p w14:paraId="20EE43EA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laparoscopic</w:t>
      </w:r>
    </w:p>
    <w:p w14:paraId="6FB03482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OR (</w:t>
      </w:r>
    </w:p>
    <w:p w14:paraId="55DB4A86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(</w:t>
      </w:r>
      <w:proofErr w:type="gramStart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inimally-invasive</w:t>
      </w:r>
      <w:proofErr w:type="gramEnd"/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R keyhole OR "video-assisted" OR "video assisted" OR "belly button")</w:t>
      </w:r>
    </w:p>
    <w:p w14:paraId="58C6D4B7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 W/3 (surg* OR procedure* OR intervention* OR operation*)</w:t>
      </w:r>
    </w:p>
    <w:p w14:paraId="5EDB48BF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 )</w:t>
      </w:r>
    </w:p>
    <w:p w14:paraId="1D82A02E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)</w:t>
      </w:r>
    </w:p>
    <w:p w14:paraId="3747C18E" w14:textId="77777777" w:rsidR="00EA4678" w:rsidRP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74D0F24E" w14:textId="56D92AF1" w:rsidR="64468932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A467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``</w:t>
      </w:r>
    </w:p>
    <w:p w14:paraId="21B301AD" w14:textId="77777777" w:rsidR="00EA4678" w:rsidRDefault="00EA4678" w:rsidP="00EA46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1E444B6" w14:textId="3B437990" w:rsidR="025E84D6" w:rsidRDefault="025E84D6" w:rsidP="6446893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6446893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Web of Science:</w:t>
      </w:r>
    </w:p>
    <w:p w14:paraId="304CB2A8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S</w:t>
      </w:r>
      <w:proofErr w:type="gramStart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=(</w:t>
      </w:r>
      <w:proofErr w:type="gramEnd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lectromyography OR EMG)</w:t>
      </w:r>
    </w:p>
    <w:p w14:paraId="096E96A6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</w:p>
    <w:p w14:paraId="729619F2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S</w:t>
      </w:r>
      <w:proofErr w:type="gramStart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=(</w:t>
      </w:r>
      <w:proofErr w:type="gramEnd"/>
    </w:p>
    <w:p w14:paraId="036E493C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</w:t>
      </w:r>
      <w:proofErr w:type="spellStart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</w:t>
      </w:r>
    </w:p>
    <w:p w14:paraId="38FC4110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"hand-assisted </w:t>
      </w:r>
      <w:proofErr w:type="spellStart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aparoscop</w:t>
      </w:r>
      <w:proofErr w:type="spellEnd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"</w:t>
      </w:r>
    </w:p>
    <w:p w14:paraId="4058DA7B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laparoscopy</w:t>
      </w:r>
    </w:p>
    <w:p w14:paraId="2BC26818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laparoscopic</w:t>
      </w:r>
    </w:p>
    <w:p w14:paraId="5C20182A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OR (</w:t>
      </w:r>
    </w:p>
    <w:p w14:paraId="564BECFB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(</w:t>
      </w:r>
      <w:proofErr w:type="gramStart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inimally-invasive</w:t>
      </w:r>
      <w:proofErr w:type="gramEnd"/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OR keyhole OR "video-assisted" OR "video assisted" OR "belly button")</w:t>
      </w:r>
    </w:p>
    <w:p w14:paraId="39CF3E56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 NEAR/3 (surg* OR procedure* OR intervention* OR operation*)</w:t>
      </w:r>
    </w:p>
    <w:p w14:paraId="5E974B52" w14:textId="77777777" w:rsidR="007D0D39" w:rsidRPr="007D0D39" w:rsidRDefault="007D0D39" w:rsidP="007D0D39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   )</w:t>
      </w:r>
    </w:p>
    <w:p w14:paraId="148EDE26" w14:textId="6D318013" w:rsidR="64468932" w:rsidRDefault="007D0D39" w:rsidP="007D0D39">
      <w:pPr>
        <w:jc w:val="both"/>
        <w:rPr>
          <w:b/>
          <w:bCs/>
        </w:rPr>
      </w:pPr>
      <w:r w:rsidRPr="007D0D3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65FC2CDA" w14:textId="43DC5750" w:rsidR="64468932" w:rsidRDefault="64468932" w:rsidP="64468932">
      <w:pPr>
        <w:spacing w:before="240" w:after="240" w:line="480" w:lineRule="auto"/>
        <w:jc w:val="both"/>
        <w:rPr>
          <w:rFonts w:ascii="Arial" w:eastAsia="Arial" w:hAnsi="Arial" w:cs="Arial"/>
          <w:b/>
          <w:bCs/>
          <w:color w:val="333333"/>
          <w:sz w:val="20"/>
          <w:szCs w:val="20"/>
        </w:rPr>
      </w:pPr>
    </w:p>
    <w:p w14:paraId="53068A11" w14:textId="7B3D1A0E" w:rsidR="64468932" w:rsidRDefault="64468932"/>
    <w:sectPr w:rsidR="64468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7E8625"/>
    <w:rsid w:val="00136FD9"/>
    <w:rsid w:val="0029641E"/>
    <w:rsid w:val="00317319"/>
    <w:rsid w:val="007D0D39"/>
    <w:rsid w:val="00815287"/>
    <w:rsid w:val="0098440E"/>
    <w:rsid w:val="00B10681"/>
    <w:rsid w:val="00B25840"/>
    <w:rsid w:val="00C94CD7"/>
    <w:rsid w:val="00EA4678"/>
    <w:rsid w:val="00F01522"/>
    <w:rsid w:val="025E84D6"/>
    <w:rsid w:val="0B6A88B8"/>
    <w:rsid w:val="0D8B1312"/>
    <w:rsid w:val="19973564"/>
    <w:rsid w:val="19B4E764"/>
    <w:rsid w:val="23E84683"/>
    <w:rsid w:val="24702765"/>
    <w:rsid w:val="256A54BB"/>
    <w:rsid w:val="2680D4D0"/>
    <w:rsid w:val="2C84645A"/>
    <w:rsid w:val="31A285E1"/>
    <w:rsid w:val="33C56FE4"/>
    <w:rsid w:val="4014670E"/>
    <w:rsid w:val="401B8478"/>
    <w:rsid w:val="45BFAE29"/>
    <w:rsid w:val="4F9BDF5C"/>
    <w:rsid w:val="50D44957"/>
    <w:rsid w:val="59E11784"/>
    <w:rsid w:val="637E8625"/>
    <w:rsid w:val="64468932"/>
    <w:rsid w:val="69022735"/>
    <w:rsid w:val="6F8B65C9"/>
    <w:rsid w:val="6FCDC992"/>
    <w:rsid w:val="7F73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7197"/>
  <w15:chartTrackingRefBased/>
  <w15:docId w15:val="{C4927B8D-553E-489A-8EBF-D27DD7CF1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t, Matt (Postgraduate Researcher)</dc:creator>
  <cp:keywords/>
  <dc:description/>
  <cp:lastModifiedBy>Lawrence Hayes</cp:lastModifiedBy>
  <cp:revision>9</cp:revision>
  <dcterms:created xsi:type="dcterms:W3CDTF">2026-06-29T14:20:00Z</dcterms:created>
  <dcterms:modified xsi:type="dcterms:W3CDTF">2026-06-30T08:18:00Z</dcterms:modified>
</cp:coreProperties>
</file>